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AB8812" w14:textId="75D67DEF" w:rsidR="008E17A8" w:rsidRDefault="00B50088" w:rsidP="00B50088">
      <w:pPr>
        <w:textAlignment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Supplementary </w:t>
      </w:r>
      <w:r w:rsidR="001575A2">
        <w:rPr>
          <w:rFonts w:ascii="Times New Roman" w:hAnsi="Times New Roman"/>
          <w:color w:val="000000"/>
          <w:sz w:val="24"/>
          <w:szCs w:val="24"/>
        </w:rPr>
        <w:t>material</w:t>
      </w:r>
      <w:r>
        <w:rPr>
          <w:rFonts w:ascii="Times New Roman" w:hAnsi="Times New Roman"/>
          <w:color w:val="000000"/>
          <w:sz w:val="24"/>
          <w:szCs w:val="24"/>
        </w:rPr>
        <w:t xml:space="preserve"> S</w:t>
      </w:r>
      <w:r w:rsidR="000C03E0">
        <w:rPr>
          <w:rFonts w:ascii="Times New Roman" w:hAnsi="Times New Roman" w:hint="eastAsia"/>
          <w:color w:val="000000"/>
          <w:sz w:val="24"/>
          <w:szCs w:val="24"/>
        </w:rPr>
        <w:t>2</w:t>
      </w:r>
      <w:r>
        <w:rPr>
          <w:rFonts w:ascii="Times New Roman" w:hAnsi="Times New Roman"/>
          <w:color w:val="000000"/>
          <w:sz w:val="24"/>
          <w:szCs w:val="24"/>
        </w:rPr>
        <w:t>.</w:t>
      </w:r>
      <w:r w:rsidR="00414744" w:rsidRPr="00414744">
        <w:rPr>
          <w:rFonts w:ascii="Times New Roman" w:hAnsi="Times New Roman"/>
          <w:color w:val="000000"/>
          <w:sz w:val="24"/>
          <w:szCs w:val="24"/>
        </w:rPr>
        <w:t xml:space="preserve"> Chemical</w:t>
      </w:r>
      <w:r w:rsidR="00F254CF">
        <w:rPr>
          <w:rFonts w:ascii="Times New Roman" w:hAnsi="Times New Roman" w:hint="eastAsia"/>
          <w:color w:val="000000"/>
          <w:sz w:val="24"/>
          <w:szCs w:val="24"/>
        </w:rPr>
        <w:t>s,</w:t>
      </w:r>
      <w:r w:rsidR="00414744" w:rsidRPr="0041474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F254CF">
        <w:rPr>
          <w:rFonts w:ascii="Times New Roman" w:hAnsi="Times New Roman" w:hint="eastAsia"/>
          <w:color w:val="000000"/>
          <w:sz w:val="24"/>
          <w:szCs w:val="24"/>
        </w:rPr>
        <w:t>re</w:t>
      </w:r>
      <w:r w:rsidR="00414744" w:rsidRPr="00414744">
        <w:rPr>
          <w:rFonts w:ascii="Times New Roman" w:hAnsi="Times New Roman"/>
          <w:color w:val="000000"/>
          <w:sz w:val="24"/>
          <w:szCs w:val="24"/>
        </w:rPr>
        <w:t>gents</w:t>
      </w:r>
      <w:r w:rsidR="00F254CF">
        <w:rPr>
          <w:rFonts w:ascii="Times New Roman" w:hAnsi="Times New Roman" w:hint="eastAsia"/>
          <w:color w:val="000000"/>
          <w:sz w:val="24"/>
          <w:szCs w:val="24"/>
        </w:rPr>
        <w:t>,</w:t>
      </w:r>
      <w:r w:rsidR="00F254C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1575A2">
        <w:rPr>
          <w:rFonts w:ascii="Times New Roman" w:hAnsi="Times New Roman"/>
          <w:color w:val="000000"/>
          <w:sz w:val="24"/>
          <w:szCs w:val="24"/>
        </w:rPr>
        <w:t xml:space="preserve">test </w:t>
      </w:r>
      <w:r w:rsidR="00F254CF">
        <w:rPr>
          <w:rFonts w:ascii="Times New Roman" w:hAnsi="Times New Roman" w:hint="eastAsia"/>
          <w:color w:val="000000"/>
          <w:sz w:val="24"/>
          <w:szCs w:val="24"/>
        </w:rPr>
        <w:t>k</w:t>
      </w:r>
      <w:r w:rsidR="00414744" w:rsidRPr="00414744">
        <w:rPr>
          <w:rFonts w:ascii="Times New Roman" w:hAnsi="Times New Roman"/>
          <w:color w:val="000000"/>
          <w:sz w:val="24"/>
          <w:szCs w:val="24"/>
        </w:rPr>
        <w:t>its</w:t>
      </w:r>
      <w:r w:rsidR="00F254CF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="001575A2">
        <w:rPr>
          <w:rFonts w:ascii="Times New Roman" w:hAnsi="Times New Roman" w:hint="eastAsia"/>
          <w:color w:val="000000"/>
          <w:sz w:val="24"/>
          <w:szCs w:val="24"/>
        </w:rPr>
        <w:t xml:space="preserve">equipment, </w:t>
      </w:r>
      <w:r w:rsidR="00F254CF">
        <w:rPr>
          <w:rFonts w:ascii="Times New Roman" w:hAnsi="Times New Roman" w:hint="eastAsia"/>
          <w:color w:val="000000"/>
          <w:sz w:val="24"/>
          <w:szCs w:val="24"/>
        </w:rPr>
        <w:t>software</w:t>
      </w:r>
      <w:r w:rsidR="0090470A">
        <w:rPr>
          <w:rFonts w:ascii="Times New Roman" w:hAnsi="Times New Roman"/>
          <w:color w:val="000000"/>
          <w:sz w:val="24"/>
          <w:szCs w:val="24"/>
        </w:rPr>
        <w:t>,</w:t>
      </w:r>
      <w:r w:rsidR="0090470A" w:rsidRPr="0090470A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90470A">
        <w:rPr>
          <w:rFonts w:ascii="Times New Roman" w:hAnsi="Times New Roman" w:hint="eastAsia"/>
          <w:color w:val="000000"/>
          <w:sz w:val="24"/>
          <w:szCs w:val="24"/>
        </w:rPr>
        <w:t>and</w:t>
      </w:r>
      <w:r w:rsidR="0090470A">
        <w:rPr>
          <w:rFonts w:ascii="Times New Roman" w:hAnsi="Times New Roman"/>
          <w:color w:val="000000"/>
          <w:sz w:val="24"/>
          <w:szCs w:val="24"/>
        </w:rPr>
        <w:t xml:space="preserve"> service</w:t>
      </w:r>
      <w:r w:rsidR="00F254C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</w:p>
    <w:tbl>
      <w:tblPr>
        <w:tblStyle w:val="a7"/>
        <w:tblW w:w="875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4961"/>
      </w:tblGrid>
      <w:tr w:rsidR="00F254CF" w14:paraId="5BD05806" w14:textId="77777777" w:rsidTr="0001168C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30804" w14:textId="5F8F6C14" w:rsidR="00F254CF" w:rsidRDefault="00F254CF" w:rsidP="00F254CF">
            <w:pPr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54C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7713E" w14:textId="1C321D0D" w:rsidR="00F254CF" w:rsidRDefault="00F254CF" w:rsidP="00F254CF">
            <w:pPr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54C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Vendor (City, State)</w:t>
            </w:r>
          </w:p>
        </w:tc>
      </w:tr>
      <w:tr w:rsidR="00587432" w14:paraId="097B806B" w14:textId="77777777" w:rsidTr="0001168C">
        <w:tc>
          <w:tcPr>
            <w:tcW w:w="3794" w:type="dxa"/>
            <w:tcBorders>
              <w:top w:val="single" w:sz="4" w:space="0" w:color="auto"/>
            </w:tcBorders>
            <w:vAlign w:val="center"/>
          </w:tcPr>
          <w:p w14:paraId="267D7F30" w14:textId="6AE6A584" w:rsidR="00587432" w:rsidRDefault="00587432" w:rsidP="00F254CF">
            <w:pPr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743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prague Dawley rats (age 56 days) 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14:paraId="37852224" w14:textId="2078200C" w:rsidR="00587432" w:rsidRPr="00785787" w:rsidRDefault="00587432" w:rsidP="00F254CF">
            <w:pPr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87432">
              <w:rPr>
                <w:rFonts w:ascii="Times New Roman" w:hAnsi="Times New Roman"/>
                <w:color w:val="000000"/>
                <w:sz w:val="24"/>
                <w:szCs w:val="24"/>
              </w:rPr>
              <w:t>Shanghai Laborator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</w:t>
            </w:r>
            <w:r w:rsidRPr="0058743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imal Center (Shanghai, China)</w:t>
            </w:r>
          </w:p>
        </w:tc>
      </w:tr>
      <w:tr w:rsidR="00587432" w14:paraId="215C2D3A" w14:textId="77777777" w:rsidTr="0001168C">
        <w:tc>
          <w:tcPr>
            <w:tcW w:w="3794" w:type="dxa"/>
            <w:vAlign w:val="center"/>
          </w:tcPr>
          <w:p w14:paraId="55E6F118" w14:textId="55F30F17" w:rsidR="00587432" w:rsidRDefault="00587432" w:rsidP="00587432">
            <w:pPr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combinant </w:t>
            </w:r>
            <w:r w:rsidRPr="00785787">
              <w:rPr>
                <w:rFonts w:ascii="Times New Roman" w:hAnsi="Times New Roman"/>
                <w:color w:val="000000"/>
                <w:sz w:val="24"/>
                <w:szCs w:val="24"/>
              </w:rPr>
              <w:t>neurotrophin-3</w:t>
            </w:r>
          </w:p>
        </w:tc>
        <w:tc>
          <w:tcPr>
            <w:tcW w:w="4961" w:type="dxa"/>
            <w:vAlign w:val="center"/>
          </w:tcPr>
          <w:p w14:paraId="17BBF96B" w14:textId="6896C09E" w:rsidR="00587432" w:rsidRPr="00785787" w:rsidRDefault="00587432" w:rsidP="00587432">
            <w:pPr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78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proTech</w:t>
            </w:r>
            <w:r w:rsidRPr="0090470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8578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Rocky Hill, NJ)</w:t>
            </w:r>
          </w:p>
        </w:tc>
      </w:tr>
      <w:tr w:rsidR="00587432" w14:paraId="3B9D0C62" w14:textId="77777777" w:rsidTr="0001168C">
        <w:tc>
          <w:tcPr>
            <w:tcW w:w="3794" w:type="dxa"/>
            <w:vAlign w:val="center"/>
          </w:tcPr>
          <w:p w14:paraId="30FE7B7C" w14:textId="26A8C804" w:rsidR="00587432" w:rsidRDefault="00587432" w:rsidP="00587432">
            <w:pPr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5787">
              <w:rPr>
                <w:rFonts w:ascii="Times New Roman" w:hAnsi="Times New Roman"/>
                <w:color w:val="000000"/>
                <w:sz w:val="24"/>
                <w:szCs w:val="24"/>
              </w:rPr>
              <w:t>Celitinib</w:t>
            </w:r>
          </w:p>
        </w:tc>
        <w:tc>
          <w:tcPr>
            <w:tcW w:w="4961" w:type="dxa"/>
            <w:vAlign w:val="center"/>
          </w:tcPr>
          <w:p w14:paraId="2DD41101" w14:textId="73C8FEC1" w:rsidR="00587432" w:rsidRPr="00785787" w:rsidRDefault="00587432" w:rsidP="00587432">
            <w:pPr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578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dChemExpress (Monmouth Junction, NJ)</w:t>
            </w:r>
          </w:p>
        </w:tc>
      </w:tr>
      <w:tr w:rsidR="00587432" w14:paraId="593C9224" w14:textId="77777777" w:rsidTr="0001168C">
        <w:tc>
          <w:tcPr>
            <w:tcW w:w="3794" w:type="dxa"/>
            <w:vAlign w:val="center"/>
          </w:tcPr>
          <w:p w14:paraId="7B6D3982" w14:textId="6CEB0715" w:rsidR="00587432" w:rsidRDefault="00587432" w:rsidP="00587432">
            <w:pPr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54C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Trizol </w:t>
            </w:r>
          </w:p>
        </w:tc>
        <w:tc>
          <w:tcPr>
            <w:tcW w:w="4961" w:type="dxa"/>
            <w:vAlign w:val="center"/>
          </w:tcPr>
          <w:p w14:paraId="28442498" w14:textId="0F7B9842" w:rsidR="00587432" w:rsidRDefault="00587432" w:rsidP="00587432">
            <w:pPr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54C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Invitrogen (Carlsbad, CA)</w:t>
            </w:r>
          </w:p>
        </w:tc>
      </w:tr>
      <w:tr w:rsidR="00587432" w14:paraId="70437E67" w14:textId="77777777" w:rsidTr="0001168C">
        <w:tc>
          <w:tcPr>
            <w:tcW w:w="3794" w:type="dxa"/>
            <w:vAlign w:val="center"/>
          </w:tcPr>
          <w:p w14:paraId="03BF4E64" w14:textId="138CD78C" w:rsidR="00587432" w:rsidRDefault="00587432" w:rsidP="00587432">
            <w:pPr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54C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SYBR Green qPCR Kit</w:t>
            </w:r>
          </w:p>
        </w:tc>
        <w:tc>
          <w:tcPr>
            <w:tcW w:w="4961" w:type="dxa"/>
            <w:vAlign w:val="center"/>
          </w:tcPr>
          <w:p w14:paraId="5D2F079A" w14:textId="1D35D8D9" w:rsidR="00587432" w:rsidRDefault="00587432" w:rsidP="00587432">
            <w:pPr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54C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Takara (Otsu, Japan)</w:t>
            </w:r>
          </w:p>
        </w:tc>
      </w:tr>
      <w:tr w:rsidR="00587432" w14:paraId="7EFA20BE" w14:textId="77777777" w:rsidTr="0001168C">
        <w:tc>
          <w:tcPr>
            <w:tcW w:w="3794" w:type="dxa"/>
            <w:vAlign w:val="center"/>
          </w:tcPr>
          <w:p w14:paraId="7CC935CB" w14:textId="5A43AF73" w:rsidR="00587432" w:rsidRPr="00F254CF" w:rsidRDefault="00587432" w:rsidP="00587432">
            <w:pPr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8578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Click-iT EdU imaging kit</w:t>
            </w:r>
          </w:p>
        </w:tc>
        <w:tc>
          <w:tcPr>
            <w:tcW w:w="4961" w:type="dxa"/>
            <w:vAlign w:val="center"/>
          </w:tcPr>
          <w:p w14:paraId="4E21BA6F" w14:textId="2019CC5B" w:rsidR="00587432" w:rsidRPr="00F254CF" w:rsidRDefault="00587432" w:rsidP="00587432">
            <w:pPr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78578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Invitrogen (Carlsbad, CA)</w:t>
            </w:r>
          </w:p>
        </w:tc>
      </w:tr>
      <w:tr w:rsidR="00587432" w14:paraId="58BF89D8" w14:textId="77777777" w:rsidTr="0001168C">
        <w:tc>
          <w:tcPr>
            <w:tcW w:w="3794" w:type="dxa"/>
            <w:vAlign w:val="center"/>
          </w:tcPr>
          <w:p w14:paraId="3A83A09D" w14:textId="463849B1" w:rsidR="00587432" w:rsidRPr="00785787" w:rsidRDefault="00587432" w:rsidP="00587432">
            <w:pPr>
              <w:textAlignment w:val="center"/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hane dimethane sulfonate</w:t>
            </w:r>
          </w:p>
        </w:tc>
        <w:tc>
          <w:tcPr>
            <w:tcW w:w="4961" w:type="dxa"/>
            <w:vAlign w:val="center"/>
          </w:tcPr>
          <w:p w14:paraId="66B56A65" w14:textId="31A71149" w:rsidR="00587432" w:rsidRPr="00785787" w:rsidRDefault="00587432" w:rsidP="00587432">
            <w:pPr>
              <w:textAlignment w:val="center"/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erosaur Biotech (Hangzhou, China)</w:t>
            </w:r>
          </w:p>
        </w:tc>
      </w:tr>
      <w:tr w:rsidR="00587432" w14:paraId="2EE4FE9B" w14:textId="77777777" w:rsidTr="0001168C">
        <w:tc>
          <w:tcPr>
            <w:tcW w:w="3794" w:type="dxa"/>
            <w:vAlign w:val="center"/>
          </w:tcPr>
          <w:p w14:paraId="68551EFD" w14:textId="35CCBF25" w:rsidR="00587432" w:rsidRDefault="00587432" w:rsidP="00587432">
            <w:pPr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54C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BCA Protein Assay Kit</w:t>
            </w:r>
          </w:p>
        </w:tc>
        <w:tc>
          <w:tcPr>
            <w:tcW w:w="4961" w:type="dxa"/>
            <w:vAlign w:val="center"/>
          </w:tcPr>
          <w:p w14:paraId="2492CD91" w14:textId="0ACDBEC5" w:rsidR="00587432" w:rsidRDefault="00587432" w:rsidP="00587432">
            <w:pPr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54C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Takara (Otsu, Japan)</w:t>
            </w:r>
          </w:p>
        </w:tc>
      </w:tr>
      <w:tr w:rsidR="00587432" w14:paraId="76AF46D3" w14:textId="77777777" w:rsidTr="0001168C">
        <w:tc>
          <w:tcPr>
            <w:tcW w:w="3794" w:type="dxa"/>
          </w:tcPr>
          <w:p w14:paraId="22084C5D" w14:textId="39D4587F" w:rsidR="00587432" w:rsidRDefault="00587432" w:rsidP="00587432">
            <w:pPr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2EB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mmulite2000 Total Testosterone Kit</w:t>
            </w:r>
          </w:p>
        </w:tc>
        <w:tc>
          <w:tcPr>
            <w:tcW w:w="4961" w:type="dxa"/>
          </w:tcPr>
          <w:p w14:paraId="33664D46" w14:textId="793ADCBD" w:rsidR="00587432" w:rsidRDefault="00587432" w:rsidP="00587432">
            <w:pPr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0" w:name="_Hlk42543046"/>
            <w:r w:rsidRPr="002F2EB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inopharm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Hangzhou, China)</w:t>
            </w:r>
            <w:bookmarkEnd w:id="0"/>
          </w:p>
        </w:tc>
      </w:tr>
      <w:tr w:rsidR="0006315A" w14:paraId="444BA6FD" w14:textId="77777777" w:rsidTr="0001168C">
        <w:tc>
          <w:tcPr>
            <w:tcW w:w="3794" w:type="dxa"/>
          </w:tcPr>
          <w:p w14:paraId="4C5E6BC5" w14:textId="7B95520D" w:rsidR="0006315A" w:rsidRPr="002F2EB0" w:rsidRDefault="0006315A" w:rsidP="003A7EAA">
            <w:pPr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315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H ELISA kit</w:t>
            </w:r>
          </w:p>
        </w:tc>
        <w:tc>
          <w:tcPr>
            <w:tcW w:w="4961" w:type="dxa"/>
          </w:tcPr>
          <w:p w14:paraId="5D594226" w14:textId="25B06812" w:rsidR="0006315A" w:rsidRPr="002F2EB0" w:rsidRDefault="003A7EAA" w:rsidP="00587432">
            <w:pPr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315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emicon (</w:t>
            </w:r>
            <w:r w:rsidRPr="003A7E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emecula, CA</w:t>
            </w:r>
            <w:r w:rsidRPr="0006315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3A7EAA" w14:paraId="654687A8" w14:textId="77777777" w:rsidTr="0001168C">
        <w:tc>
          <w:tcPr>
            <w:tcW w:w="3794" w:type="dxa"/>
          </w:tcPr>
          <w:p w14:paraId="1DDE4718" w14:textId="090A3D4C" w:rsidR="003A7EAA" w:rsidRPr="0006315A" w:rsidRDefault="003A7EAA" w:rsidP="003A7EAA">
            <w:pPr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SH</w:t>
            </w:r>
            <w:r w:rsidRPr="0006315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LISA kit</w:t>
            </w:r>
          </w:p>
        </w:tc>
        <w:tc>
          <w:tcPr>
            <w:tcW w:w="4961" w:type="dxa"/>
          </w:tcPr>
          <w:p w14:paraId="735A2B92" w14:textId="40CCC5E7" w:rsidR="003A7EAA" w:rsidRPr="002F2EB0" w:rsidRDefault="003A7EAA" w:rsidP="003A7EAA">
            <w:pPr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6315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emicon (</w:t>
            </w:r>
            <w:r w:rsidRPr="003A7EA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emecula, CA</w:t>
            </w:r>
            <w:r w:rsidRPr="0006315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597F31" w14:paraId="430D157F" w14:textId="77777777" w:rsidTr="0001168C">
        <w:tc>
          <w:tcPr>
            <w:tcW w:w="3794" w:type="dxa"/>
          </w:tcPr>
          <w:p w14:paraId="1D989432" w14:textId="35E11ED3" w:rsidR="00597F31" w:rsidRPr="002F2EB0" w:rsidRDefault="00597F31" w:rsidP="00587432">
            <w:pPr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oDrop 2000</w:t>
            </w:r>
          </w:p>
        </w:tc>
        <w:tc>
          <w:tcPr>
            <w:tcW w:w="4961" w:type="dxa"/>
          </w:tcPr>
          <w:p w14:paraId="017A11E4" w14:textId="7DC1D2EE" w:rsidR="00597F31" w:rsidRPr="002F2EB0" w:rsidRDefault="00597F31" w:rsidP="00587432">
            <w:pPr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97F3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ermo Fisher Scientific</w:t>
            </w:r>
            <w:r w:rsidRPr="00597F3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0A137C" w:rsidRPr="000A13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pringfield, NJ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587432" w14:paraId="639F3B66" w14:textId="77777777" w:rsidTr="0001168C">
        <w:tc>
          <w:tcPr>
            <w:tcW w:w="3794" w:type="dxa"/>
          </w:tcPr>
          <w:p w14:paraId="3D3D0909" w14:textId="1DB112CC" w:rsidR="00587432" w:rsidRDefault="00587432" w:rsidP="00587432">
            <w:pPr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NA-seq</w:t>
            </w:r>
          </w:p>
        </w:tc>
        <w:tc>
          <w:tcPr>
            <w:tcW w:w="4961" w:type="dxa"/>
          </w:tcPr>
          <w:p w14:paraId="699065D3" w14:textId="05F5398E" w:rsidR="00587432" w:rsidRDefault="00587432" w:rsidP="00587432">
            <w:pPr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70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ksomics Inc</w:t>
            </w:r>
            <w:r w:rsidRPr="002F2EB0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(Shanghai, China</w:t>
            </w:r>
            <w:r w:rsidRPr="002F2EB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587432" w14:paraId="7EF13639" w14:textId="77777777" w:rsidTr="0001168C">
        <w:tc>
          <w:tcPr>
            <w:tcW w:w="3794" w:type="dxa"/>
          </w:tcPr>
          <w:p w14:paraId="21412D80" w14:textId="48C9A792" w:rsidR="00587432" w:rsidRDefault="00587432" w:rsidP="00587432">
            <w:pPr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Vector ABC Kit</w:t>
            </w:r>
          </w:p>
        </w:tc>
        <w:tc>
          <w:tcPr>
            <w:tcW w:w="4961" w:type="dxa"/>
          </w:tcPr>
          <w:p w14:paraId="5C7B3D72" w14:textId="3FADF1E1" w:rsidR="00587432" w:rsidRPr="002F2EB0" w:rsidRDefault="00587432" w:rsidP="00587432">
            <w:pPr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F2EB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ector (Burlingame, CA)</w:t>
            </w:r>
          </w:p>
        </w:tc>
      </w:tr>
      <w:tr w:rsidR="00587432" w14:paraId="625E2ED4" w14:textId="77777777" w:rsidTr="0001168C">
        <w:tc>
          <w:tcPr>
            <w:tcW w:w="3794" w:type="dxa"/>
          </w:tcPr>
          <w:p w14:paraId="6BBE6B87" w14:textId="0E369CF5" w:rsidR="00587432" w:rsidRDefault="00587432" w:rsidP="00587432">
            <w:pPr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2EB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X53 microscope</w:t>
            </w:r>
          </w:p>
        </w:tc>
        <w:tc>
          <w:tcPr>
            <w:tcW w:w="4961" w:type="dxa"/>
          </w:tcPr>
          <w:p w14:paraId="032FF888" w14:textId="2466F77B" w:rsidR="00587432" w:rsidRPr="002F2EB0" w:rsidRDefault="00587432" w:rsidP="00587432">
            <w:pPr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F2EB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lympus (Tokyo, Japan)</w:t>
            </w:r>
          </w:p>
        </w:tc>
      </w:tr>
      <w:tr w:rsidR="00587432" w:rsidRPr="00C4248B" w14:paraId="3675338A" w14:textId="77777777" w:rsidTr="0001168C">
        <w:tc>
          <w:tcPr>
            <w:tcW w:w="3794" w:type="dxa"/>
          </w:tcPr>
          <w:p w14:paraId="1156E0F6" w14:textId="01A1593D" w:rsidR="00587432" w:rsidRPr="002F2EB0" w:rsidRDefault="00587432" w:rsidP="00587432">
            <w:pPr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F2EB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mage-Pro</w:t>
            </w:r>
            <w:r w:rsidRPr="002F2EB0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6 </w:t>
            </w:r>
            <w:r w:rsidRPr="002F2EB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us</w:t>
            </w:r>
            <w:r w:rsidRPr="002F2EB0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F2EB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oftware</w:t>
            </w:r>
          </w:p>
        </w:tc>
        <w:tc>
          <w:tcPr>
            <w:tcW w:w="4961" w:type="dxa"/>
          </w:tcPr>
          <w:p w14:paraId="4D00E59A" w14:textId="469CA645" w:rsidR="00587432" w:rsidRPr="002F2EB0" w:rsidRDefault="00587432" w:rsidP="00587432">
            <w:pPr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F2EB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dia Cybernetics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ilver Spring, MD)</w:t>
            </w:r>
          </w:p>
        </w:tc>
      </w:tr>
      <w:tr w:rsidR="00147B47" w:rsidRPr="00C4248B" w14:paraId="2108968C" w14:textId="77777777" w:rsidTr="0001168C">
        <w:tc>
          <w:tcPr>
            <w:tcW w:w="3794" w:type="dxa"/>
          </w:tcPr>
          <w:p w14:paraId="6504325C" w14:textId="65AE16E1" w:rsidR="00147B47" w:rsidRPr="002F2EB0" w:rsidRDefault="00147B47" w:rsidP="00587432">
            <w:pPr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47B4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Universal Hood II </w:t>
            </w:r>
          </w:p>
        </w:tc>
        <w:tc>
          <w:tcPr>
            <w:tcW w:w="4961" w:type="dxa"/>
          </w:tcPr>
          <w:p w14:paraId="6D0CD9B3" w14:textId="3E4844F0" w:rsidR="00147B47" w:rsidRPr="002F2EB0" w:rsidRDefault="00147B47" w:rsidP="00587432">
            <w:pPr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47B4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o-Rad</w:t>
            </w:r>
            <w:r w:rsidRPr="00147B4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147B4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Hercules, CA)</w:t>
            </w:r>
          </w:p>
        </w:tc>
      </w:tr>
      <w:tr w:rsidR="00587432" w:rsidRPr="00C4248B" w14:paraId="348403EF" w14:textId="77777777" w:rsidTr="0001168C">
        <w:tc>
          <w:tcPr>
            <w:tcW w:w="3794" w:type="dxa"/>
          </w:tcPr>
          <w:p w14:paraId="79376C34" w14:textId="3BCCF705" w:rsidR="00587432" w:rsidRPr="002F2EB0" w:rsidRDefault="00587432" w:rsidP="00587432">
            <w:pPr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443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uper-Signal West Pico substrate </w:t>
            </w:r>
          </w:p>
        </w:tc>
        <w:tc>
          <w:tcPr>
            <w:tcW w:w="4961" w:type="dxa"/>
          </w:tcPr>
          <w:p w14:paraId="5E3F1135" w14:textId="75FFC7A1" w:rsidR="00587432" w:rsidRPr="002F2EB0" w:rsidRDefault="00587432" w:rsidP="00587432">
            <w:pPr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443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ierce Biotechnology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E8443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dford, IL)</w:t>
            </w:r>
          </w:p>
        </w:tc>
      </w:tr>
      <w:tr w:rsidR="00147B47" w:rsidRPr="00C4248B" w14:paraId="3CC57D55" w14:textId="77777777" w:rsidTr="0001168C">
        <w:tc>
          <w:tcPr>
            <w:tcW w:w="3794" w:type="dxa"/>
            <w:tcBorders>
              <w:bottom w:val="nil"/>
            </w:tcBorders>
          </w:tcPr>
          <w:p w14:paraId="1F0BB168" w14:textId="3A6E6DDD" w:rsidR="00147B47" w:rsidRPr="00E84436" w:rsidRDefault="00147B47" w:rsidP="00147B47">
            <w:p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47B4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Image Lab (Hercules, CA). </w:t>
            </w:r>
          </w:p>
        </w:tc>
        <w:tc>
          <w:tcPr>
            <w:tcW w:w="4961" w:type="dxa"/>
            <w:tcBorders>
              <w:bottom w:val="nil"/>
            </w:tcBorders>
          </w:tcPr>
          <w:p w14:paraId="1EA1B5BB" w14:textId="764964DD" w:rsidR="00147B47" w:rsidRPr="00E84436" w:rsidRDefault="00147B47" w:rsidP="00147B47">
            <w:p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47B4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o-Rad (Hercules, CA)</w:t>
            </w:r>
          </w:p>
        </w:tc>
      </w:tr>
      <w:tr w:rsidR="00587432" w:rsidRPr="00C4248B" w14:paraId="1089531D" w14:textId="77777777" w:rsidTr="0001168C">
        <w:tc>
          <w:tcPr>
            <w:tcW w:w="3794" w:type="dxa"/>
            <w:tcBorders>
              <w:top w:val="nil"/>
              <w:bottom w:val="single" w:sz="4" w:space="0" w:color="auto"/>
            </w:tcBorders>
          </w:tcPr>
          <w:p w14:paraId="0FD67899" w14:textId="37A09843" w:rsidR="00587432" w:rsidRPr="002F2EB0" w:rsidRDefault="00587432" w:rsidP="00587432">
            <w:p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F2EB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raphPad Prism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14:paraId="31DD4413" w14:textId="44F40E3B" w:rsidR="00587432" w:rsidRDefault="00587432" w:rsidP="00587432">
            <w:p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F2EB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raphPad</w:t>
            </w:r>
            <w:r w:rsidR="00147B4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</w:t>
            </w:r>
            <w:r w:rsidRPr="002F2EB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an Diego, CA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50403D30" w14:textId="51E36BD3" w:rsidR="00F254CF" w:rsidRPr="00414744" w:rsidRDefault="00F254CF" w:rsidP="00B50088">
      <w:pPr>
        <w:textAlignment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br/>
      </w:r>
    </w:p>
    <w:p w14:paraId="6A5B95F8" w14:textId="77777777" w:rsidR="00B50088" w:rsidRDefault="00B50088" w:rsidP="00B50088">
      <w:pPr>
        <w:textAlignment w:val="center"/>
      </w:pPr>
    </w:p>
    <w:sectPr w:rsidR="00B500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FF3192" w14:textId="77777777" w:rsidR="009A3C43" w:rsidRDefault="009A3C43" w:rsidP="002E212D">
      <w:r>
        <w:separator/>
      </w:r>
    </w:p>
  </w:endnote>
  <w:endnote w:type="continuationSeparator" w:id="0">
    <w:p w14:paraId="52961605" w14:textId="77777777" w:rsidR="009A3C43" w:rsidRDefault="009A3C43" w:rsidP="002E21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EFB44A" w14:textId="77777777" w:rsidR="009A3C43" w:rsidRDefault="009A3C43" w:rsidP="002E212D">
      <w:r>
        <w:separator/>
      </w:r>
    </w:p>
  </w:footnote>
  <w:footnote w:type="continuationSeparator" w:id="0">
    <w:p w14:paraId="79B97241" w14:textId="77777777" w:rsidR="009A3C43" w:rsidRDefault="009A3C43" w:rsidP="002E21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yNjAzMDAzMzMxNTVV0lEKTi0uzszPAykwqQUARqGtCywAAAA="/>
  </w:docVars>
  <w:rsids>
    <w:rsidRoot w:val="008E579C"/>
    <w:rsid w:val="000102ED"/>
    <w:rsid w:val="0001168C"/>
    <w:rsid w:val="0002567F"/>
    <w:rsid w:val="0006315A"/>
    <w:rsid w:val="000A137C"/>
    <w:rsid w:val="000C03E0"/>
    <w:rsid w:val="00147B47"/>
    <w:rsid w:val="001575A2"/>
    <w:rsid w:val="002E212D"/>
    <w:rsid w:val="00330EBA"/>
    <w:rsid w:val="0034332E"/>
    <w:rsid w:val="003A7EAA"/>
    <w:rsid w:val="00414744"/>
    <w:rsid w:val="005352C4"/>
    <w:rsid w:val="00582078"/>
    <w:rsid w:val="00587432"/>
    <w:rsid w:val="00597F31"/>
    <w:rsid w:val="00785787"/>
    <w:rsid w:val="007E1362"/>
    <w:rsid w:val="008158E2"/>
    <w:rsid w:val="008E17A8"/>
    <w:rsid w:val="008E579C"/>
    <w:rsid w:val="0090470A"/>
    <w:rsid w:val="009A3C43"/>
    <w:rsid w:val="009A6C46"/>
    <w:rsid w:val="00AA0311"/>
    <w:rsid w:val="00B50088"/>
    <w:rsid w:val="00B73A01"/>
    <w:rsid w:val="00C25752"/>
    <w:rsid w:val="00C4248B"/>
    <w:rsid w:val="00C6305B"/>
    <w:rsid w:val="00CD5DE0"/>
    <w:rsid w:val="00CE60C1"/>
    <w:rsid w:val="00D16D54"/>
    <w:rsid w:val="00D2417F"/>
    <w:rsid w:val="00D30075"/>
    <w:rsid w:val="00D533A1"/>
    <w:rsid w:val="00D83556"/>
    <w:rsid w:val="00DE6CA7"/>
    <w:rsid w:val="00DE7CAB"/>
    <w:rsid w:val="00E84436"/>
    <w:rsid w:val="00E9095E"/>
    <w:rsid w:val="00F254CF"/>
    <w:rsid w:val="00F514DD"/>
    <w:rsid w:val="00FD3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85A18F"/>
  <w15:docId w15:val="{BAC131DC-16A7-4C06-ABDE-D334F487A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136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1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212D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21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212D"/>
    <w:rPr>
      <w:rFonts w:ascii="Calibri" w:eastAsia="宋体" w:hAnsi="Calibri" w:cs="Times New Roman"/>
      <w:sz w:val="18"/>
      <w:szCs w:val="18"/>
    </w:rPr>
  </w:style>
  <w:style w:type="table" w:styleId="a7">
    <w:name w:val="Table Grid"/>
    <w:basedOn w:val="a1"/>
    <w:uiPriority w:val="39"/>
    <w:rsid w:val="00F254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551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y bobo</dc:creator>
  <cp:lastModifiedBy>LENOVO</cp:lastModifiedBy>
  <cp:revision>15</cp:revision>
  <dcterms:created xsi:type="dcterms:W3CDTF">2019-07-08T00:29:00Z</dcterms:created>
  <dcterms:modified xsi:type="dcterms:W3CDTF">2020-06-08T15:16:00Z</dcterms:modified>
</cp:coreProperties>
</file>